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1848"/>
        <w:gridCol w:w="1434"/>
        <w:gridCol w:w="1392"/>
        <w:gridCol w:w="1375"/>
        <w:gridCol w:w="1375"/>
        <w:gridCol w:w="1375"/>
        <w:gridCol w:w="1375"/>
        <w:gridCol w:w="1375"/>
        <w:gridCol w:w="1375"/>
        <w:gridCol w:w="1250"/>
      </w:tblGrid>
      <w:tr w:rsidR="00B3411D" w:rsidRPr="001C4890" w:rsidTr="007E01FD">
        <w:trPr>
          <w:trHeight w:val="342"/>
        </w:trPr>
        <w:tc>
          <w:tcPr>
            <w:tcW w:w="5000" w:type="pct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E01FD" w:rsidRPr="001C4890" w:rsidRDefault="00B3411D" w:rsidP="00036D58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366DE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="008D52B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otype and phenotype of 11 recombinants</w:t>
            </w:r>
            <w:r w:rsidR="0084185B"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 the first round of genetic analysis</w:t>
            </w:r>
            <w:r w:rsidR="00036D5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="00036D58" w:rsidRPr="006722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036D58" w:rsidRPr="0067222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phenotype</w:t>
            </w:r>
            <w:r w:rsidR="00036D5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="00036D58" w:rsidRPr="0067222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f F</w:t>
            </w:r>
            <w:r w:rsidR="00036D58" w:rsidRPr="0067222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="00036D58" w:rsidRPr="0067222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escendant population derived from resistant F2 progeny were assessed for determining the recombinants at different markers. R/S: segregation in resist</w:t>
            </w:r>
            <w:r w:rsidR="00036D5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ce (R) and susceptibility (S)</w:t>
            </w:r>
            <w:r w:rsidR="00036D5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036D5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: CO39 pattern</w:t>
            </w:r>
            <w:r w:rsidR="00036D5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036D58" w:rsidRPr="0067222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P: IRBLta2-Re[CO]</w:t>
            </w:r>
            <w:r w:rsidR="00036D5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="00036D58" w:rsidRPr="0067222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tern</w:t>
            </w:r>
            <w:r w:rsidR="00036D5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</w:tc>
      </w:tr>
      <w:tr w:rsidR="00FE5EBB" w:rsidRPr="001C4890" w:rsidTr="007E01FD">
        <w:trPr>
          <w:trHeight w:val="433"/>
        </w:trPr>
        <w:tc>
          <w:tcPr>
            <w:tcW w:w="6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combinants  </w:t>
            </w:r>
          </w:p>
          <w:p w:rsidR="00FE5EBB" w:rsidRPr="001C4890" w:rsidRDefault="00FE5EBB" w:rsidP="00B3411D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enotype</w:t>
            </w:r>
            <w:r w:rsidR="009D2FDD" w:rsidRPr="009D2FDD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  <w:p w:rsidR="00FE5EBB" w:rsidRPr="001C4890" w:rsidRDefault="00FE5EBB" w:rsidP="00B3411D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4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EBB" w:rsidRPr="001C4890" w:rsidRDefault="00FE5EBB" w:rsidP="00B00E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otype pattern resolved by different markers</w:t>
            </w:r>
          </w:p>
        </w:tc>
      </w:tr>
      <w:tr w:rsidR="00FE5EBB" w:rsidRPr="001C4890" w:rsidTr="007E01FD">
        <w:trPr>
          <w:trHeight w:val="296"/>
        </w:trPr>
        <w:tc>
          <w:tcPr>
            <w:tcW w:w="6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M2792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79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811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812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930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1959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g2015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EBB" w:rsidRPr="001C4890" w:rsidRDefault="00FE5EB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M1337</w:t>
            </w:r>
          </w:p>
        </w:tc>
      </w:tr>
      <w:tr w:rsidR="00B3411D" w:rsidRPr="001C4890" w:rsidTr="007E01FD">
        <w:trPr>
          <w:trHeight w:val="222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2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00ED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/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</w:tr>
      <w:tr w:rsidR="00B3411D" w:rsidRPr="001C4890" w:rsidTr="007E01FD">
        <w:trPr>
          <w:trHeight w:val="222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00ED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/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</w:tr>
      <w:tr w:rsidR="00B3411D" w:rsidRPr="001C4890" w:rsidTr="007E01FD">
        <w:trPr>
          <w:trHeight w:val="222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3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00EDB" w:rsidP="00B00E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/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</w:tr>
      <w:tr w:rsidR="00B3411D" w:rsidRPr="001C4890" w:rsidTr="007E01FD">
        <w:trPr>
          <w:trHeight w:val="222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45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00ED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/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</w:tr>
      <w:tr w:rsidR="00B3411D" w:rsidRPr="001C4890" w:rsidTr="007E01FD">
        <w:trPr>
          <w:trHeight w:val="222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6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00EDB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/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</w:tr>
      <w:tr w:rsidR="00B3411D" w:rsidRPr="001C4890" w:rsidTr="007E01FD">
        <w:trPr>
          <w:trHeight w:val="222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1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00EDB" w:rsidP="00B00E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</w:tr>
      <w:tr w:rsidR="00B3411D" w:rsidRPr="001C4890" w:rsidTr="007E01FD">
        <w:trPr>
          <w:trHeight w:val="222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2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00EDB" w:rsidP="00B00E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</w:tr>
      <w:tr w:rsidR="00B3411D" w:rsidRPr="001C4890" w:rsidTr="007E01FD">
        <w:trPr>
          <w:trHeight w:val="222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22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00EDB" w:rsidP="00B00E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</w:tr>
      <w:tr w:rsidR="00B3411D" w:rsidRPr="001C4890" w:rsidTr="007E01FD">
        <w:trPr>
          <w:trHeight w:val="222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2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00EDB" w:rsidP="00B00E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</w:tr>
      <w:tr w:rsidR="00B3411D" w:rsidRPr="001C4890" w:rsidTr="007E01FD">
        <w:trPr>
          <w:trHeight w:val="222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2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00EDB" w:rsidP="00B00E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</w:tr>
      <w:tr w:rsidR="00B3411D" w:rsidRPr="001C4890" w:rsidTr="007E01FD">
        <w:trPr>
          <w:trHeight w:val="222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28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00EDB" w:rsidP="00B00E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P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11D" w:rsidRPr="001C4890" w:rsidRDefault="00B3411D" w:rsidP="00B3411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C489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/C</w:t>
            </w:r>
          </w:p>
        </w:tc>
      </w:tr>
    </w:tbl>
    <w:p w:rsidR="003D0FBF" w:rsidRDefault="003D0FBF" w:rsidP="00036D58"/>
    <w:sectPr w:rsidR="003D0FBF" w:rsidSect="007E01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7F80" w:rsidRDefault="00D17F80" w:rsidP="00B3524D">
      <w:r>
        <w:separator/>
      </w:r>
    </w:p>
  </w:endnote>
  <w:endnote w:type="continuationSeparator" w:id="0">
    <w:p w:rsidR="00D17F80" w:rsidRDefault="00D17F80" w:rsidP="00B35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7F80" w:rsidRDefault="00D17F80" w:rsidP="00B3524D">
      <w:r>
        <w:separator/>
      </w:r>
    </w:p>
  </w:footnote>
  <w:footnote w:type="continuationSeparator" w:id="0">
    <w:p w:rsidR="00D17F80" w:rsidRDefault="00D17F80" w:rsidP="00B35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24D"/>
    <w:rsid w:val="00007A3F"/>
    <w:rsid w:val="00036D58"/>
    <w:rsid w:val="00047A0B"/>
    <w:rsid w:val="000534C5"/>
    <w:rsid w:val="000A3911"/>
    <w:rsid w:val="000D20CE"/>
    <w:rsid w:val="0010246A"/>
    <w:rsid w:val="0018247A"/>
    <w:rsid w:val="001C4890"/>
    <w:rsid w:val="001C7A62"/>
    <w:rsid w:val="001F27B9"/>
    <w:rsid w:val="002064E4"/>
    <w:rsid w:val="0023430E"/>
    <w:rsid w:val="0027159E"/>
    <w:rsid w:val="00320A9E"/>
    <w:rsid w:val="00340A24"/>
    <w:rsid w:val="00343179"/>
    <w:rsid w:val="00366DE5"/>
    <w:rsid w:val="003D0FBF"/>
    <w:rsid w:val="003D7F24"/>
    <w:rsid w:val="003E771A"/>
    <w:rsid w:val="00476067"/>
    <w:rsid w:val="004F1BDB"/>
    <w:rsid w:val="004F4B9D"/>
    <w:rsid w:val="0053257A"/>
    <w:rsid w:val="00596BFD"/>
    <w:rsid w:val="005A4F5B"/>
    <w:rsid w:val="00610232"/>
    <w:rsid w:val="00617B47"/>
    <w:rsid w:val="0067222C"/>
    <w:rsid w:val="006B6508"/>
    <w:rsid w:val="006C16F9"/>
    <w:rsid w:val="00730EA6"/>
    <w:rsid w:val="00774845"/>
    <w:rsid w:val="00783CAE"/>
    <w:rsid w:val="00785F50"/>
    <w:rsid w:val="007A0031"/>
    <w:rsid w:val="007D43E5"/>
    <w:rsid w:val="007E01FD"/>
    <w:rsid w:val="0084023C"/>
    <w:rsid w:val="0084185B"/>
    <w:rsid w:val="00873B17"/>
    <w:rsid w:val="008942EB"/>
    <w:rsid w:val="008D52B3"/>
    <w:rsid w:val="008F39E3"/>
    <w:rsid w:val="009D2FDD"/>
    <w:rsid w:val="009D5A00"/>
    <w:rsid w:val="00A43BF3"/>
    <w:rsid w:val="00AA63D8"/>
    <w:rsid w:val="00AB6E9B"/>
    <w:rsid w:val="00B00EDB"/>
    <w:rsid w:val="00B3411D"/>
    <w:rsid w:val="00B3524D"/>
    <w:rsid w:val="00B852E4"/>
    <w:rsid w:val="00D17F80"/>
    <w:rsid w:val="00D509E4"/>
    <w:rsid w:val="00D62897"/>
    <w:rsid w:val="00DB2C15"/>
    <w:rsid w:val="00DF2471"/>
    <w:rsid w:val="00ED48CC"/>
    <w:rsid w:val="00EE5E1B"/>
    <w:rsid w:val="00F070ED"/>
    <w:rsid w:val="00F54E51"/>
    <w:rsid w:val="00F570A2"/>
    <w:rsid w:val="00F70B75"/>
    <w:rsid w:val="00FE5E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5373A"/>
  <w15:docId w15:val="{E8E433CB-C080-4D3A-A996-747E2C5C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E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35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3524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35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3524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B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B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ou, Bo (FAORAP)</cp:lastModifiedBy>
  <cp:revision>7</cp:revision>
  <dcterms:created xsi:type="dcterms:W3CDTF">2019-07-17T03:22:00Z</dcterms:created>
  <dcterms:modified xsi:type="dcterms:W3CDTF">2019-07-24T11:58:00Z</dcterms:modified>
</cp:coreProperties>
</file>